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5B4DF" w14:textId="77777777" w:rsidR="0090733A" w:rsidRPr="00440AFE" w:rsidRDefault="0090733A" w:rsidP="0090733A">
      <w:pPr>
        <w:rPr>
          <w:b/>
          <w:bCs/>
          <w:color w:val="000000" w:themeColor="text1"/>
        </w:rPr>
      </w:pPr>
      <w:r w:rsidRPr="003463ED">
        <w:rPr>
          <w:b/>
          <w:bCs/>
          <w:color w:val="000000" w:themeColor="text1"/>
        </w:rPr>
        <w:t xml:space="preserve">Supplementary materials </w:t>
      </w:r>
      <w:r>
        <w:rPr>
          <w:b/>
          <w:bCs/>
          <w:color w:val="000000" w:themeColor="text1"/>
        </w:rPr>
        <w:t>2</w:t>
      </w:r>
      <w:r w:rsidRPr="003463ED">
        <w:rPr>
          <w:b/>
          <w:bCs/>
          <w:color w:val="000000" w:themeColor="text1"/>
        </w:rPr>
        <w:t xml:space="preserve">. </w:t>
      </w:r>
      <w:r w:rsidRPr="00440AFE">
        <w:rPr>
          <w:b/>
          <w:bCs/>
          <w:color w:val="000000" w:themeColor="text1"/>
        </w:rPr>
        <w:t>Search strategy</w:t>
      </w:r>
    </w:p>
    <w:p w14:paraId="13888B42" w14:textId="77777777" w:rsidR="0090733A" w:rsidRPr="00BB0A84" w:rsidRDefault="0090733A" w:rsidP="0090733A">
      <w:pPr>
        <w:rPr>
          <w:color w:val="000000" w:themeColor="text1"/>
        </w:rPr>
      </w:pPr>
    </w:p>
    <w:p w14:paraId="78532373" w14:textId="77777777" w:rsidR="0090733A" w:rsidRPr="00BB0A84" w:rsidRDefault="0090733A" w:rsidP="0090733A">
      <w:pPr>
        <w:rPr>
          <w:i/>
          <w:iCs/>
          <w:color w:val="000000" w:themeColor="text1"/>
        </w:rPr>
      </w:pPr>
      <w:r w:rsidRPr="00BB0A84">
        <w:rPr>
          <w:i/>
          <w:iCs/>
          <w:color w:val="000000" w:themeColor="text1"/>
        </w:rPr>
        <w:t>Web of Science</w:t>
      </w:r>
      <w:r w:rsidRPr="00BB0A84">
        <w:rPr>
          <w:i/>
          <w:iCs/>
          <w:color w:val="000000" w:themeColor="text1"/>
        </w:rPr>
        <w:br/>
      </w:r>
    </w:p>
    <w:tbl>
      <w:tblPr>
        <w:tblW w:w="5000" w:type="pct"/>
        <w:tblCellSpacing w:w="15" w:type="dxa"/>
        <w:shd w:val="clear" w:color="auto" w:fill="F8F8F8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"/>
        <w:gridCol w:w="507"/>
        <w:gridCol w:w="7953"/>
        <w:gridCol w:w="246"/>
        <w:gridCol w:w="63"/>
        <w:gridCol w:w="78"/>
      </w:tblGrid>
      <w:tr w:rsidR="0090733A" w:rsidRPr="00BB0A84" w14:paraId="5011E187" w14:textId="77777777" w:rsidTr="00E55328">
        <w:trPr>
          <w:tblCellSpacing w:w="15" w:type="dxa"/>
        </w:trPr>
        <w:tc>
          <w:tcPr>
            <w:tcW w:w="0" w:type="auto"/>
            <w:shd w:val="clear" w:color="auto" w:fill="F8F8F8"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3EB60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  <w:r w:rsidRPr="00BB0A84">
              <w:rPr>
                <w:color w:val="000000" w:themeColor="text1"/>
              </w:rPr>
              <w:t># 11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7E99604" w14:textId="77777777" w:rsidR="0090733A" w:rsidRPr="00BB0A84" w:rsidRDefault="0090733A" w:rsidP="00E55328">
            <w:pPr>
              <w:jc w:val="center"/>
              <w:rPr>
                <w:b/>
                <w:bCs/>
                <w:color w:val="000000" w:themeColor="text1"/>
              </w:rPr>
            </w:pPr>
            <w:hyperlink r:id="rId5" w:tooltip="Click to view the results" w:history="1">
              <w:r w:rsidRPr="00BB0A84">
                <w:rPr>
                  <w:b/>
                  <w:bCs/>
                  <w:color w:val="000000" w:themeColor="text1"/>
                  <w:u w:val="single"/>
                </w:rPr>
                <w:t>243</w:t>
              </w:r>
            </w:hyperlink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72D16FC" w14:textId="77777777" w:rsidR="0090733A" w:rsidRPr="00BB0A84" w:rsidRDefault="0090733A" w:rsidP="00E55328">
            <w:pPr>
              <w:spacing w:line="270" w:lineRule="atLeast"/>
              <w:rPr>
                <w:color w:val="000000" w:themeColor="text1"/>
              </w:rPr>
            </w:pPr>
            <w:r w:rsidRPr="00BB0A84">
              <w:rPr>
                <w:color w:val="000000" w:themeColor="text1"/>
              </w:rPr>
              <w:t>#9 AND #7 </w:t>
            </w:r>
          </w:p>
          <w:p w14:paraId="67D77ADD" w14:textId="77777777" w:rsidR="0090733A" w:rsidRPr="00BB0A84" w:rsidRDefault="0090733A" w:rsidP="00E55328">
            <w:pPr>
              <w:rPr>
                <w:i/>
                <w:iCs/>
                <w:color w:val="000000" w:themeColor="text1"/>
              </w:rPr>
            </w:pPr>
            <w:r w:rsidRPr="00BB0A84">
              <w:rPr>
                <w:i/>
                <w:iCs/>
                <w:color w:val="000000" w:themeColor="text1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0916EC3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  <w:hyperlink r:id="rId6" w:tooltip="Edit set #11" w:history="1">
              <w:r w:rsidRPr="00BB0A84">
                <w:rPr>
                  <w:color w:val="000000" w:themeColor="text1"/>
                  <w:u w:val="single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653200E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E01A488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</w:p>
        </w:tc>
      </w:tr>
      <w:tr w:rsidR="0090733A" w:rsidRPr="00BB0A84" w14:paraId="4FF29588" w14:textId="77777777" w:rsidTr="00E55328">
        <w:trPr>
          <w:trHeight w:val="15"/>
          <w:tblCellSpacing w:w="15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5905D614" w14:textId="77777777" w:rsidR="0090733A" w:rsidRPr="00BB0A84" w:rsidRDefault="0090733A" w:rsidP="00E55328">
            <w:pPr>
              <w:rPr>
                <w:color w:val="000000" w:themeColor="text1"/>
              </w:rPr>
            </w:pPr>
            <w:r w:rsidRPr="00BB0A84">
              <w:rPr>
                <w:color w:val="000000" w:themeColor="text1"/>
              </w:rPr>
              <w:fldChar w:fldCharType="begin"/>
            </w:r>
            <w:r w:rsidRPr="00BB0A84">
              <w:rPr>
                <w:color w:val="000000" w:themeColor="text1"/>
              </w:rPr>
              <w:instrText xml:space="preserve"> INCLUDEPICTURE "https://images.webofknowledge.com/WOKRS535R76/images/spacer.gif" \* MERGEFORMATINET </w:instrText>
            </w:r>
            <w:r w:rsidRPr="00BB0A84">
              <w:rPr>
                <w:color w:val="000000" w:themeColor="text1"/>
              </w:rPr>
              <w:fldChar w:fldCharType="separate"/>
            </w:r>
            <w:r w:rsidRPr="00BB0A84">
              <w:rPr>
                <w:noProof/>
                <w:color w:val="000000" w:themeColor="text1"/>
              </w:rPr>
              <w:drawing>
                <wp:inline distT="0" distB="0" distL="0" distR="0" wp14:anchorId="2B9F71BB" wp14:editId="1EDAD7F2">
                  <wp:extent cx="10160" cy="1016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B0A84">
              <w:rPr>
                <w:color w:val="000000" w:themeColor="text1"/>
              </w:rPr>
              <w:fldChar w:fldCharType="end"/>
            </w:r>
          </w:p>
        </w:tc>
      </w:tr>
      <w:tr w:rsidR="0090733A" w:rsidRPr="00BB0A84" w14:paraId="2B124C44" w14:textId="77777777" w:rsidTr="00E55328">
        <w:trPr>
          <w:tblCellSpacing w:w="15" w:type="dxa"/>
        </w:trPr>
        <w:tc>
          <w:tcPr>
            <w:tcW w:w="0" w:type="auto"/>
            <w:shd w:val="clear" w:color="auto" w:fill="F8F8F8"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F5B33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  <w:r w:rsidRPr="00BB0A84">
              <w:rPr>
                <w:color w:val="000000" w:themeColor="text1"/>
              </w:rPr>
              <w:t># 10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D3A705E" w14:textId="77777777" w:rsidR="0090733A" w:rsidRPr="00BB0A84" w:rsidRDefault="0090733A" w:rsidP="00E55328">
            <w:pPr>
              <w:jc w:val="center"/>
              <w:rPr>
                <w:b/>
                <w:bCs/>
                <w:color w:val="000000" w:themeColor="text1"/>
              </w:rPr>
            </w:pPr>
            <w:hyperlink r:id="rId8" w:tooltip="Click to view the results" w:history="1">
              <w:r w:rsidRPr="00BB0A84">
                <w:rPr>
                  <w:b/>
                  <w:bCs/>
                  <w:color w:val="000000" w:themeColor="text1"/>
                  <w:u w:val="single"/>
                </w:rPr>
                <w:t>72,638</w:t>
              </w:r>
            </w:hyperlink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5F5B2DE" w14:textId="77777777" w:rsidR="0090733A" w:rsidRPr="00BB0A84" w:rsidRDefault="0090733A" w:rsidP="00E55328">
            <w:pPr>
              <w:spacing w:line="270" w:lineRule="atLeast"/>
              <w:rPr>
                <w:color w:val="000000" w:themeColor="text1"/>
              </w:rPr>
            </w:pPr>
            <w:r w:rsidRPr="00BB0A84">
              <w:rPr>
                <w:b/>
                <w:bCs/>
                <w:color w:val="000000" w:themeColor="text1"/>
              </w:rPr>
              <w:t>TOPIC</w:t>
            </w:r>
            <w:proofErr w:type="gramStart"/>
            <w:r w:rsidRPr="00BB0A84">
              <w:rPr>
                <w:b/>
                <w:bCs/>
                <w:color w:val="000000" w:themeColor="text1"/>
              </w:rPr>
              <w:t>:</w:t>
            </w:r>
            <w:r w:rsidRPr="00BB0A84">
              <w:rPr>
                <w:color w:val="000000" w:themeColor="text1"/>
              </w:rPr>
              <w:t>  (</w:t>
            </w:r>
            <w:proofErr w:type="gramEnd"/>
            <w:r w:rsidRPr="00BB0A84">
              <w:rPr>
                <w:color w:val="000000" w:themeColor="text1"/>
              </w:rPr>
              <w:t>"virtual real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vritual-real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VR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virtual enviro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virtual character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VCs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avatar*") </w:t>
            </w:r>
          </w:p>
          <w:p w14:paraId="6DDBDE10" w14:textId="77777777" w:rsidR="0090733A" w:rsidRPr="00BB0A84" w:rsidRDefault="0090733A" w:rsidP="00E55328">
            <w:pPr>
              <w:rPr>
                <w:i/>
                <w:iCs/>
                <w:color w:val="000000" w:themeColor="text1"/>
              </w:rPr>
            </w:pPr>
            <w:r w:rsidRPr="00BB0A84">
              <w:rPr>
                <w:i/>
                <w:iCs/>
                <w:color w:val="000000" w:themeColor="text1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6E30FEA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  <w:hyperlink r:id="rId9" w:tooltip="Edit set #10" w:history="1">
              <w:r w:rsidRPr="00BB0A84">
                <w:rPr>
                  <w:color w:val="000000" w:themeColor="text1"/>
                  <w:u w:val="single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FE64079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F445232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</w:p>
        </w:tc>
      </w:tr>
      <w:tr w:rsidR="0090733A" w:rsidRPr="00BB0A84" w14:paraId="610F26DD" w14:textId="77777777" w:rsidTr="00E55328">
        <w:trPr>
          <w:trHeight w:val="15"/>
          <w:tblCellSpacing w:w="15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7804892B" w14:textId="77777777" w:rsidR="0090733A" w:rsidRPr="00BB0A84" w:rsidRDefault="0090733A" w:rsidP="00E55328">
            <w:pPr>
              <w:rPr>
                <w:color w:val="000000" w:themeColor="text1"/>
              </w:rPr>
            </w:pPr>
            <w:r w:rsidRPr="00BB0A84">
              <w:rPr>
                <w:color w:val="000000" w:themeColor="text1"/>
              </w:rPr>
              <w:fldChar w:fldCharType="begin"/>
            </w:r>
            <w:r w:rsidRPr="00BB0A84">
              <w:rPr>
                <w:color w:val="000000" w:themeColor="text1"/>
              </w:rPr>
              <w:instrText xml:space="preserve"> INCLUDEPICTURE "https://images.webofknowledge.com/WOKRS535R76/images/spacer.gif" \* MERGEFORMATINET </w:instrText>
            </w:r>
            <w:r w:rsidRPr="00BB0A84">
              <w:rPr>
                <w:color w:val="000000" w:themeColor="text1"/>
              </w:rPr>
              <w:fldChar w:fldCharType="separate"/>
            </w:r>
            <w:r w:rsidRPr="00BB0A84">
              <w:rPr>
                <w:noProof/>
                <w:color w:val="000000" w:themeColor="text1"/>
              </w:rPr>
              <w:drawing>
                <wp:inline distT="0" distB="0" distL="0" distR="0" wp14:anchorId="4C9B1D8E" wp14:editId="75C9A4BA">
                  <wp:extent cx="10160" cy="1016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B0A84">
              <w:rPr>
                <w:color w:val="000000" w:themeColor="text1"/>
              </w:rPr>
              <w:fldChar w:fldCharType="end"/>
            </w:r>
          </w:p>
        </w:tc>
      </w:tr>
      <w:tr w:rsidR="0090733A" w:rsidRPr="00BB0A84" w14:paraId="3C0D6E08" w14:textId="77777777" w:rsidTr="00E55328">
        <w:trPr>
          <w:tblCellSpacing w:w="15" w:type="dxa"/>
        </w:trPr>
        <w:tc>
          <w:tcPr>
            <w:tcW w:w="0" w:type="auto"/>
            <w:shd w:val="clear" w:color="auto" w:fill="F8F8F8"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2CA06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  <w:r w:rsidRPr="00BB0A84">
              <w:rPr>
                <w:color w:val="000000" w:themeColor="text1"/>
              </w:rPr>
              <w:t># 9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C1D0493" w14:textId="77777777" w:rsidR="0090733A" w:rsidRPr="00BB0A84" w:rsidRDefault="0090733A" w:rsidP="00E55328">
            <w:pPr>
              <w:jc w:val="center"/>
              <w:rPr>
                <w:b/>
                <w:bCs/>
                <w:color w:val="000000" w:themeColor="text1"/>
              </w:rPr>
            </w:pPr>
            <w:hyperlink r:id="rId10" w:tooltip="Click to view the results" w:history="1">
              <w:r w:rsidRPr="00BB0A84">
                <w:rPr>
                  <w:b/>
                  <w:bCs/>
                  <w:color w:val="000000" w:themeColor="text1"/>
                  <w:u w:val="single"/>
                </w:rPr>
                <w:t>26,347</w:t>
              </w:r>
            </w:hyperlink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0453E50" w14:textId="77777777" w:rsidR="0090733A" w:rsidRPr="00BB0A84" w:rsidRDefault="0090733A" w:rsidP="00E55328">
            <w:pPr>
              <w:spacing w:line="270" w:lineRule="atLeast"/>
              <w:rPr>
                <w:color w:val="000000" w:themeColor="text1"/>
              </w:rPr>
            </w:pPr>
            <w:r w:rsidRPr="00BB0A84">
              <w:rPr>
                <w:b/>
                <w:bCs/>
                <w:color w:val="000000" w:themeColor="text1"/>
              </w:rPr>
              <w:t>TITLE</w:t>
            </w:r>
            <w:proofErr w:type="gramStart"/>
            <w:r w:rsidRPr="00BB0A84">
              <w:rPr>
                <w:b/>
                <w:bCs/>
                <w:color w:val="000000" w:themeColor="text1"/>
              </w:rPr>
              <w:t>:</w:t>
            </w:r>
            <w:r w:rsidRPr="00BB0A84">
              <w:rPr>
                <w:color w:val="000000" w:themeColor="text1"/>
              </w:rPr>
              <w:t>  (</w:t>
            </w:r>
            <w:proofErr w:type="gramEnd"/>
            <w:r w:rsidRPr="00BB0A84">
              <w:rPr>
                <w:color w:val="000000" w:themeColor="text1"/>
              </w:rPr>
              <w:t>"virtual real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vritual-real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VR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virtual enviro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virtual character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VCs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avatar*") </w:t>
            </w:r>
          </w:p>
          <w:p w14:paraId="0B7464C6" w14:textId="77777777" w:rsidR="0090733A" w:rsidRPr="00BB0A84" w:rsidRDefault="0090733A" w:rsidP="00E55328">
            <w:pPr>
              <w:rPr>
                <w:i/>
                <w:iCs/>
                <w:color w:val="000000" w:themeColor="text1"/>
              </w:rPr>
            </w:pPr>
            <w:r w:rsidRPr="00BB0A84">
              <w:rPr>
                <w:i/>
                <w:iCs/>
                <w:color w:val="000000" w:themeColor="text1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B4AAE04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  <w:hyperlink r:id="rId11" w:tooltip="Edit set #9" w:history="1">
              <w:r w:rsidRPr="00BB0A84">
                <w:rPr>
                  <w:color w:val="000000" w:themeColor="text1"/>
                  <w:u w:val="single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B0277C4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8B96967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</w:p>
        </w:tc>
      </w:tr>
      <w:tr w:rsidR="0090733A" w:rsidRPr="00BB0A84" w14:paraId="29319B06" w14:textId="77777777" w:rsidTr="00E55328">
        <w:trPr>
          <w:trHeight w:val="15"/>
          <w:tblCellSpacing w:w="15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6A430C09" w14:textId="77777777" w:rsidR="0090733A" w:rsidRPr="00BB0A84" w:rsidRDefault="0090733A" w:rsidP="00E55328">
            <w:pPr>
              <w:rPr>
                <w:color w:val="000000" w:themeColor="text1"/>
              </w:rPr>
            </w:pPr>
            <w:r w:rsidRPr="00BB0A84">
              <w:rPr>
                <w:color w:val="000000" w:themeColor="text1"/>
              </w:rPr>
              <w:fldChar w:fldCharType="begin"/>
            </w:r>
            <w:r w:rsidRPr="00BB0A84">
              <w:rPr>
                <w:color w:val="000000" w:themeColor="text1"/>
              </w:rPr>
              <w:instrText xml:space="preserve"> INCLUDEPICTURE "https://images.webofknowledge.com/WOKRS535R76/images/spacer.gif" \* MERGEFORMATINET </w:instrText>
            </w:r>
            <w:r w:rsidRPr="00BB0A84">
              <w:rPr>
                <w:color w:val="000000" w:themeColor="text1"/>
              </w:rPr>
              <w:fldChar w:fldCharType="separate"/>
            </w:r>
            <w:r w:rsidRPr="00BB0A84">
              <w:rPr>
                <w:noProof/>
                <w:color w:val="000000" w:themeColor="text1"/>
              </w:rPr>
              <w:drawing>
                <wp:inline distT="0" distB="0" distL="0" distR="0" wp14:anchorId="53C17319" wp14:editId="3F6965EA">
                  <wp:extent cx="10160" cy="1016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B0A84">
              <w:rPr>
                <w:color w:val="000000" w:themeColor="text1"/>
              </w:rPr>
              <w:fldChar w:fldCharType="end"/>
            </w:r>
          </w:p>
        </w:tc>
      </w:tr>
      <w:tr w:rsidR="0090733A" w:rsidRPr="00BB0A84" w14:paraId="6D641EE3" w14:textId="77777777" w:rsidTr="00E55328">
        <w:trPr>
          <w:tblCellSpacing w:w="15" w:type="dxa"/>
        </w:trPr>
        <w:tc>
          <w:tcPr>
            <w:tcW w:w="0" w:type="auto"/>
            <w:shd w:val="clear" w:color="auto" w:fill="F8F8F8"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50247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  <w:r w:rsidRPr="00BB0A84">
              <w:rPr>
                <w:color w:val="000000" w:themeColor="text1"/>
              </w:rPr>
              <w:t># 8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4055A7A" w14:textId="77777777" w:rsidR="0090733A" w:rsidRPr="00BB0A84" w:rsidRDefault="0090733A" w:rsidP="00E55328">
            <w:pPr>
              <w:jc w:val="center"/>
              <w:rPr>
                <w:b/>
                <w:bCs/>
                <w:color w:val="000000" w:themeColor="text1"/>
              </w:rPr>
            </w:pPr>
            <w:hyperlink r:id="rId12" w:tooltip="Click to view the results" w:history="1">
              <w:r w:rsidRPr="00BB0A84">
                <w:rPr>
                  <w:b/>
                  <w:bCs/>
                  <w:color w:val="000000" w:themeColor="text1"/>
                  <w:u w:val="single"/>
                </w:rPr>
                <w:t>2,575,623</w:t>
              </w:r>
            </w:hyperlink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C6CB763" w14:textId="77777777" w:rsidR="0090733A" w:rsidRPr="00BB0A84" w:rsidRDefault="0090733A" w:rsidP="00E55328">
            <w:pPr>
              <w:spacing w:line="270" w:lineRule="atLeast"/>
              <w:rPr>
                <w:color w:val="000000" w:themeColor="text1"/>
              </w:rPr>
            </w:pP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relax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autogen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meditat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mindful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rest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PMR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progressive muscle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breath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distract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wellness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wellbeing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OPIC:</w:t>
            </w:r>
            <w:r w:rsidRPr="00BB0A84">
              <w:rPr>
                <w:color w:val="000000" w:themeColor="text1"/>
              </w:rPr>
              <w:t>  ("well-being") </w:t>
            </w:r>
          </w:p>
          <w:p w14:paraId="61C42C3A" w14:textId="77777777" w:rsidR="0090733A" w:rsidRPr="00BB0A84" w:rsidRDefault="0090733A" w:rsidP="00E55328">
            <w:pPr>
              <w:rPr>
                <w:i/>
                <w:iCs/>
                <w:color w:val="000000" w:themeColor="text1"/>
              </w:rPr>
            </w:pPr>
            <w:r w:rsidRPr="00BB0A84">
              <w:rPr>
                <w:i/>
                <w:iCs/>
                <w:color w:val="000000" w:themeColor="text1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DE1900D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  <w:hyperlink r:id="rId13" w:tooltip="Edit set #8" w:history="1">
              <w:r w:rsidRPr="00BB0A84">
                <w:rPr>
                  <w:color w:val="000000" w:themeColor="text1"/>
                  <w:u w:val="single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1601A8B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EE6F57A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</w:p>
        </w:tc>
      </w:tr>
      <w:tr w:rsidR="0090733A" w:rsidRPr="00BB0A84" w14:paraId="2252D960" w14:textId="77777777" w:rsidTr="00E55328">
        <w:trPr>
          <w:trHeight w:val="15"/>
          <w:tblCellSpacing w:w="15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3501D4F0" w14:textId="77777777" w:rsidR="0090733A" w:rsidRPr="00BB0A84" w:rsidRDefault="0090733A" w:rsidP="00E55328">
            <w:pPr>
              <w:rPr>
                <w:color w:val="000000" w:themeColor="text1"/>
              </w:rPr>
            </w:pPr>
            <w:r w:rsidRPr="00BB0A84">
              <w:rPr>
                <w:color w:val="000000" w:themeColor="text1"/>
              </w:rPr>
              <w:fldChar w:fldCharType="begin"/>
            </w:r>
            <w:r w:rsidRPr="00BB0A84">
              <w:rPr>
                <w:color w:val="000000" w:themeColor="text1"/>
              </w:rPr>
              <w:instrText xml:space="preserve"> INCLUDEPICTURE "https://images.webofknowledge.com/WOKRS535R76/images/spacer.gif" \* MERGEFORMATINET </w:instrText>
            </w:r>
            <w:r w:rsidRPr="00BB0A84">
              <w:rPr>
                <w:color w:val="000000" w:themeColor="text1"/>
              </w:rPr>
              <w:fldChar w:fldCharType="separate"/>
            </w:r>
            <w:r w:rsidRPr="00BB0A84">
              <w:rPr>
                <w:noProof/>
                <w:color w:val="000000" w:themeColor="text1"/>
              </w:rPr>
              <w:drawing>
                <wp:inline distT="0" distB="0" distL="0" distR="0" wp14:anchorId="4977A80F" wp14:editId="0E77306D">
                  <wp:extent cx="10160" cy="1016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B0A84">
              <w:rPr>
                <w:color w:val="000000" w:themeColor="text1"/>
              </w:rPr>
              <w:fldChar w:fldCharType="end"/>
            </w:r>
          </w:p>
        </w:tc>
      </w:tr>
      <w:tr w:rsidR="0090733A" w:rsidRPr="00BB0A84" w14:paraId="62A044B5" w14:textId="77777777" w:rsidTr="00E55328">
        <w:trPr>
          <w:tblCellSpacing w:w="15" w:type="dxa"/>
        </w:trPr>
        <w:tc>
          <w:tcPr>
            <w:tcW w:w="0" w:type="auto"/>
            <w:shd w:val="clear" w:color="auto" w:fill="F8F8F8"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9F7B6" w14:textId="77777777" w:rsidR="0090733A" w:rsidRPr="00BB0A84" w:rsidRDefault="0090733A" w:rsidP="00E55328">
            <w:pPr>
              <w:jc w:val="center"/>
              <w:rPr>
                <w:color w:val="000000" w:themeColor="text1"/>
              </w:rPr>
            </w:pPr>
            <w:r w:rsidRPr="00BB0A84">
              <w:rPr>
                <w:color w:val="000000" w:themeColor="text1"/>
              </w:rPr>
              <w:t># 7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F50F806" w14:textId="77777777" w:rsidR="0090733A" w:rsidRPr="00BB0A84" w:rsidRDefault="0090733A" w:rsidP="00E55328">
            <w:pPr>
              <w:jc w:val="center"/>
              <w:rPr>
                <w:b/>
                <w:bCs/>
                <w:color w:val="000000" w:themeColor="text1"/>
              </w:rPr>
            </w:pPr>
            <w:hyperlink r:id="rId14" w:tooltip="Click to view the results" w:history="1">
              <w:r w:rsidRPr="00BB0A84">
                <w:rPr>
                  <w:b/>
                  <w:bCs/>
                  <w:color w:val="000000" w:themeColor="text1"/>
                  <w:u w:val="single"/>
                </w:rPr>
                <w:t>538,004</w:t>
              </w:r>
            </w:hyperlink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048087F" w14:textId="77777777" w:rsidR="0090733A" w:rsidRPr="00BB0A84" w:rsidRDefault="0090733A" w:rsidP="00E55328">
            <w:pPr>
              <w:spacing w:line="270" w:lineRule="atLeast"/>
              <w:rPr>
                <w:color w:val="000000" w:themeColor="text1"/>
              </w:rPr>
            </w:pP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relax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autogen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meditat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mindful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rest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PMR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progressive muscle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breath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distract*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wellness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wellbeing") </w:t>
            </w:r>
            <w:r w:rsidRPr="00BB0A84">
              <w:rPr>
                <w:i/>
                <w:iCs/>
                <w:color w:val="000000" w:themeColor="text1"/>
              </w:rPr>
              <w:t>OR</w:t>
            </w:r>
            <w:r w:rsidRPr="00BB0A84">
              <w:rPr>
                <w:color w:val="000000" w:themeColor="text1"/>
              </w:rPr>
              <w:t> </w:t>
            </w:r>
            <w:r w:rsidRPr="00BB0A84">
              <w:rPr>
                <w:b/>
                <w:bCs/>
                <w:color w:val="000000" w:themeColor="text1"/>
              </w:rPr>
              <w:t>TITLE:</w:t>
            </w:r>
            <w:r w:rsidRPr="00BB0A84">
              <w:rPr>
                <w:color w:val="000000" w:themeColor="text1"/>
              </w:rPr>
              <w:t>  ("well-being") </w:t>
            </w:r>
          </w:p>
          <w:p w14:paraId="467AD5F7" w14:textId="77777777" w:rsidR="0090733A" w:rsidRPr="00BB0A84" w:rsidRDefault="0090733A" w:rsidP="00E55328">
            <w:pPr>
              <w:rPr>
                <w:i/>
                <w:iCs/>
                <w:color w:val="000000" w:themeColor="text1"/>
              </w:rPr>
            </w:pPr>
            <w:r w:rsidRPr="00BB0A84">
              <w:rPr>
                <w:i/>
                <w:iCs/>
                <w:color w:val="000000" w:themeColor="text1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16F38CC" w14:textId="77777777" w:rsidR="0090733A" w:rsidRPr="00BB0A84" w:rsidRDefault="0090733A" w:rsidP="00E55328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2E2E2AB" w14:textId="77777777" w:rsidR="0090733A" w:rsidRPr="00BB0A84" w:rsidRDefault="0090733A" w:rsidP="00E55328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51E9E00" w14:textId="77777777" w:rsidR="0090733A" w:rsidRPr="00BB0A84" w:rsidRDefault="0090733A" w:rsidP="00E55328">
            <w:pPr>
              <w:rPr>
                <w:color w:val="000000" w:themeColor="text1"/>
              </w:rPr>
            </w:pPr>
          </w:p>
        </w:tc>
      </w:tr>
    </w:tbl>
    <w:p w14:paraId="3978C45F" w14:textId="77777777" w:rsidR="0090733A" w:rsidRPr="00BB0A84" w:rsidRDefault="0090733A" w:rsidP="0090733A">
      <w:pPr>
        <w:rPr>
          <w:color w:val="000000" w:themeColor="text1"/>
        </w:rPr>
      </w:pPr>
    </w:p>
    <w:p w14:paraId="69124A93" w14:textId="77777777" w:rsidR="0090733A" w:rsidRPr="00BB0A84" w:rsidRDefault="0090733A" w:rsidP="0090733A">
      <w:pPr>
        <w:rPr>
          <w:i/>
          <w:iCs/>
          <w:color w:val="000000" w:themeColor="text1"/>
        </w:rPr>
      </w:pPr>
      <w:proofErr w:type="spellStart"/>
      <w:r w:rsidRPr="00BB0A84">
        <w:rPr>
          <w:i/>
          <w:iCs/>
          <w:color w:val="000000" w:themeColor="text1"/>
        </w:rPr>
        <w:t>PsychInfo</w:t>
      </w:r>
      <w:proofErr w:type="spellEnd"/>
      <w:r w:rsidRPr="00BB0A84">
        <w:rPr>
          <w:i/>
          <w:iCs/>
          <w:color w:val="000000" w:themeColor="text1"/>
        </w:rPr>
        <w:t>, Embase, Medline (OVID)</w:t>
      </w:r>
      <w:r w:rsidRPr="00BB0A84">
        <w:rPr>
          <w:i/>
          <w:iCs/>
          <w:color w:val="000000" w:themeColor="text1"/>
        </w:rPr>
        <w:br/>
      </w:r>
    </w:p>
    <w:tbl>
      <w:tblPr>
        <w:tblpPr w:leftFromText="180" w:rightFromText="180" w:vertAnchor="text" w:horzAnchor="margin" w:tblpY="382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90733A" w:rsidRPr="00BB0A84" w14:paraId="5C0E9D35" w14:textId="77777777" w:rsidTr="00E553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C3CFFA" w14:textId="77777777" w:rsidR="0090733A" w:rsidRPr="00BB0A84" w:rsidRDefault="0090733A" w:rsidP="00E55328">
            <w:pPr>
              <w:rPr>
                <w:color w:val="000000" w:themeColor="text1"/>
              </w:rPr>
            </w:pPr>
          </w:p>
        </w:tc>
      </w:tr>
      <w:tr w:rsidR="0090733A" w:rsidRPr="00BB0A84" w14:paraId="404FBE48" w14:textId="77777777" w:rsidTr="00E55328">
        <w:trPr>
          <w:tblCellSpacing w:w="15" w:type="dxa"/>
        </w:trPr>
        <w:tc>
          <w:tcPr>
            <w:tcW w:w="0" w:type="auto"/>
            <w:vAlign w:val="center"/>
          </w:tcPr>
          <w:p w14:paraId="37B1EFF8" w14:textId="77777777" w:rsidR="0090733A" w:rsidRPr="00BB0A84" w:rsidRDefault="0090733A" w:rsidP="00E55328">
            <w:pPr>
              <w:rPr>
                <w:color w:val="000000" w:themeColor="text1"/>
              </w:rPr>
            </w:pPr>
          </w:p>
        </w:tc>
      </w:tr>
    </w:tbl>
    <w:p w14:paraId="4E43AB0B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virtual-real*.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1505AB80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VR.mp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 xml:space="preserve">=title, abstract, original title, name of substance word, subject heading word, floating sub-heading word, keyword heading word, organism supplementary </w:t>
      </w:r>
      <w:r w:rsidRPr="00BB0A84">
        <w:rPr>
          <w:rFonts w:ascii="Times New Roman" w:hAnsi="Times New Roman" w:cs="Times New Roman"/>
          <w:color w:val="000000" w:themeColor="text1"/>
        </w:rPr>
        <w:lastRenderedPageBreak/>
        <w:t>concept word, protocol supplementary concept word, rare disease supplementary concept word, unique identifier, synonyms]</w:t>
      </w:r>
    </w:p>
    <w:p w14:paraId="15911390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virtual enviro*.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79A8286B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virtual character*.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4323780C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VCs.mp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42C142D8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avatar*.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0B2E342F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proofErr w:type="spellStart"/>
      <w:r w:rsidRPr="00BB0A84">
        <w:rPr>
          <w:rFonts w:ascii="Times New Roman" w:hAnsi="Times New Roman" w:cs="Times New Roman"/>
          <w:color w:val="000000" w:themeColor="text1"/>
        </w:rPr>
        <w:t>autogen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*.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0694AF24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proofErr w:type="spellStart"/>
      <w:r w:rsidRPr="00BB0A84">
        <w:rPr>
          <w:rFonts w:ascii="Times New Roman" w:hAnsi="Times New Roman" w:cs="Times New Roman"/>
          <w:color w:val="000000" w:themeColor="text1"/>
        </w:rPr>
        <w:t>meditat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*.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110FB72C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mindful*.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22F2C437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rest*.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565E326B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PMR.mp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76C114CD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progressive muscle.mp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6847E5D2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breath*.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2948921E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distract*.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601A40CB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lastRenderedPageBreak/>
        <w:t>wellness.mp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6A3498EA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wellbeing.mp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7EDB3BCB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well-being.mp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B91E570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exp Relaxation/</w:t>
      </w:r>
    </w:p>
    <w:p w14:paraId="671BDBEB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virtual real*.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2D0A53B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exp Virtual Reality/</w:t>
      </w:r>
    </w:p>
    <w:p w14:paraId="095FA0A1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1 or 2 or 3 or 4 or 5 or 6 or 19 or 20</w:t>
      </w:r>
    </w:p>
    <w:p w14:paraId="34A1EBF3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relax*.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. [</w:t>
      </w:r>
      <w:proofErr w:type="spellStart"/>
      <w:r w:rsidRPr="00BB0A84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BB0A84">
        <w:rPr>
          <w:rFonts w:ascii="Times New Roman" w:hAnsi="Times New Roman" w:cs="Times New Roman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42E58A3E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7 or 8 or 9 or 10 or 11 or 12 or 13 or 14 or 15 or 16 or 17 or 18 or 22</w:t>
      </w:r>
    </w:p>
    <w:p w14:paraId="7AF53281" w14:textId="77777777" w:rsidR="0090733A" w:rsidRPr="00BB0A84" w:rsidRDefault="0090733A" w:rsidP="0090733A">
      <w:pPr>
        <w:pStyle w:val="ListParagraph"/>
        <w:numPr>
          <w:ilvl w:val="0"/>
          <w:numId w:val="1"/>
        </w:numPr>
        <w:tabs>
          <w:tab w:val="left" w:pos="1486"/>
        </w:tabs>
        <w:rPr>
          <w:rFonts w:ascii="Times New Roman" w:hAnsi="Times New Roman" w:cs="Times New Roman"/>
          <w:color w:val="000000" w:themeColor="text1"/>
        </w:rPr>
      </w:pPr>
      <w:r w:rsidRPr="00BB0A84">
        <w:rPr>
          <w:rFonts w:ascii="Times New Roman" w:hAnsi="Times New Roman" w:cs="Times New Roman"/>
          <w:color w:val="000000" w:themeColor="text1"/>
        </w:rPr>
        <w:t>21 and 23</w:t>
      </w:r>
      <w:r w:rsidRPr="00BB0A84">
        <w:rPr>
          <w:rFonts w:ascii="Times New Roman" w:hAnsi="Times New Roman" w:cs="Times New Roman"/>
          <w:color w:val="000000" w:themeColor="text1"/>
        </w:rPr>
        <w:br/>
      </w:r>
    </w:p>
    <w:p w14:paraId="3ADC07BF" w14:textId="77777777" w:rsidR="00C04770" w:rsidRDefault="0090733A"/>
    <w:sectPr w:rsidR="00C04770" w:rsidSect="002853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EC59F6"/>
    <w:multiLevelType w:val="hybridMultilevel"/>
    <w:tmpl w:val="3B7EAB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33A"/>
    <w:rsid w:val="00011584"/>
    <w:rsid w:val="00066780"/>
    <w:rsid w:val="0008045F"/>
    <w:rsid w:val="000942C7"/>
    <w:rsid w:val="000C2BE8"/>
    <w:rsid w:val="000C44AF"/>
    <w:rsid w:val="000D2C73"/>
    <w:rsid w:val="000D6C4A"/>
    <w:rsid w:val="001660ED"/>
    <w:rsid w:val="001A15CF"/>
    <w:rsid w:val="001E3771"/>
    <w:rsid w:val="001E76E8"/>
    <w:rsid w:val="001E7971"/>
    <w:rsid w:val="001F6C7C"/>
    <w:rsid w:val="002709EF"/>
    <w:rsid w:val="002810C2"/>
    <w:rsid w:val="002A3EC1"/>
    <w:rsid w:val="002A495E"/>
    <w:rsid w:val="003358C6"/>
    <w:rsid w:val="00356A87"/>
    <w:rsid w:val="003B15FE"/>
    <w:rsid w:val="003D75AD"/>
    <w:rsid w:val="003F6C5C"/>
    <w:rsid w:val="00406D87"/>
    <w:rsid w:val="004C5916"/>
    <w:rsid w:val="004D1083"/>
    <w:rsid w:val="004E6659"/>
    <w:rsid w:val="0051324A"/>
    <w:rsid w:val="00513EA5"/>
    <w:rsid w:val="00536AA5"/>
    <w:rsid w:val="00547F8C"/>
    <w:rsid w:val="00562767"/>
    <w:rsid w:val="005D4017"/>
    <w:rsid w:val="00624AAE"/>
    <w:rsid w:val="006575BE"/>
    <w:rsid w:val="00667047"/>
    <w:rsid w:val="00672B71"/>
    <w:rsid w:val="006F3DB3"/>
    <w:rsid w:val="00717CFA"/>
    <w:rsid w:val="007B3C9D"/>
    <w:rsid w:val="007C18DA"/>
    <w:rsid w:val="008317BB"/>
    <w:rsid w:val="00871BBA"/>
    <w:rsid w:val="008746B9"/>
    <w:rsid w:val="008749C0"/>
    <w:rsid w:val="00893B78"/>
    <w:rsid w:val="00896A36"/>
    <w:rsid w:val="0090733A"/>
    <w:rsid w:val="00912DCB"/>
    <w:rsid w:val="0092191A"/>
    <w:rsid w:val="00950752"/>
    <w:rsid w:val="00977CF2"/>
    <w:rsid w:val="00982AB5"/>
    <w:rsid w:val="00997C15"/>
    <w:rsid w:val="009F0E16"/>
    <w:rsid w:val="00A03FBF"/>
    <w:rsid w:val="00A8219F"/>
    <w:rsid w:val="00AC512C"/>
    <w:rsid w:val="00AD5BC7"/>
    <w:rsid w:val="00B03DF8"/>
    <w:rsid w:val="00B14399"/>
    <w:rsid w:val="00B2691E"/>
    <w:rsid w:val="00BB092A"/>
    <w:rsid w:val="00BB7F1D"/>
    <w:rsid w:val="00BF1EEF"/>
    <w:rsid w:val="00C346DD"/>
    <w:rsid w:val="00CC5A1C"/>
    <w:rsid w:val="00CD2327"/>
    <w:rsid w:val="00D30373"/>
    <w:rsid w:val="00D6614C"/>
    <w:rsid w:val="00DA5B56"/>
    <w:rsid w:val="00DB59D6"/>
    <w:rsid w:val="00EA3E7C"/>
    <w:rsid w:val="00F31887"/>
    <w:rsid w:val="00F36CFD"/>
    <w:rsid w:val="00F63667"/>
    <w:rsid w:val="00FA0B63"/>
    <w:rsid w:val="00FD283F"/>
    <w:rsid w:val="00FD580F"/>
    <w:rsid w:val="00FE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F7955"/>
  <w15:chartTrackingRefBased/>
  <w15:docId w15:val="{258EA6F2-599F-064A-BC47-52F10973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3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33A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ur03.safelinks.protection.outlook.com/?url=https%3A%2F%2Fapps.webofknowledge.com%2Fsummary.do%3Fproduct%3DWOS%26doc%3D1%26qid%3D12%26SID%3DD26pnFTNI8xkOpx8KwD%26search_mode%3DGeneralSearch%26update_back2search_link_param%3Dyes&amp;data=01%7C01%7Clisa.azevedo%40kcl.ac.uk%7C49146f88507848e1774c08d81c1d75ef%7C8370cf1416f34c16b83c724071654356%7C0&amp;sdata=HMQr%2BHR3oa7ZfDDzS%2FVlwfJJ%2B1jjNk6EfiNzh2XQSHk%3D&amp;reserved=0" TargetMode="External"/><Relationship Id="rId13" Type="http://schemas.openxmlformats.org/officeDocument/2006/relationships/hyperlink" Target="https://eur03.safelinks.protection.outlook.com/?url=https%3A%2F%2Fapps.webofknowledge.com%2FWOS_AdvancedSearch_input.do%3Fproduct%3DWOS%26SID%3DD26pnFTNI8xkOpx8KwD%26search_mode%3DAdvancedSearch%26replaceSetId%3D8%26editState%3Dinit&amp;data=01%7C01%7Clisa.azevedo%40kcl.ac.uk%7C49146f88507848e1774c08d81c1d75ef%7C8370cf1416f34c16b83c724071654356%7C0&amp;sdata=Xr9Jff1Nn4ZKnGM33yE0ovEsuN0I230Y0HEqe%2BfA%2FD8%3D&amp;reserved=0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hyperlink" Target="https://eur03.safelinks.protection.outlook.com/?url=https%3A%2F%2Fapps.webofknowledge.com%2Fsummary.do%3Fproduct%3DWOS%26doc%3D1%26qid%3D10%26SID%3DD26pnFTNI8xkOpx8KwD%26search_mode%3DGeneralSearch%26update_back2search_link_param%3Dyes&amp;data=01%7C01%7Clisa.azevedo%40kcl.ac.uk%7C49146f88507848e1774c08d81c1d75ef%7C8370cf1416f34c16b83c724071654356%7C0&amp;sdata=e4ZC0jmFyLLWMaIcc5Dt05PbdwTNSfyF5H8CwhlDF18%3D&amp;reserved=0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eur03.safelinks.protection.outlook.com/?url=https%3A%2F%2Fapps.webofknowledge.com%2FWOS_AdvancedSearch_input.do%3Fproduct%3DWOS%26SID%3DD26pnFTNI8xkOpx8KwD%26search_mode%3DAdvancedSearch%26replaceSetId%3D11%26editState%3Dinit&amp;data=01%7C01%7Clisa.azevedo%40kcl.ac.uk%7C49146f88507848e1774c08d81c1d75ef%7C8370cf1416f34c16b83c724071654356%7C0&amp;sdata=vvc0dq7a6LLNntpN%2BpCqOnHolJwqFwhQNaZGZ31F8u0%3D&amp;reserved=0" TargetMode="External"/><Relationship Id="rId11" Type="http://schemas.openxmlformats.org/officeDocument/2006/relationships/hyperlink" Target="https://eur03.safelinks.protection.outlook.com/?url=https%3A%2F%2Fapps.webofknowledge.com%2FWOS_AdvancedSearch_input.do%3Fproduct%3DWOS%26SID%3DD26pnFTNI8xkOpx8KwD%26search_mode%3DAdvancedSearch%26replaceSetId%3D9%26editState%3Dinit&amp;data=01%7C01%7Clisa.azevedo%40kcl.ac.uk%7C49146f88507848e1774c08d81c1d75ef%7C8370cf1416f34c16b83c724071654356%7C0&amp;sdata=7TdnzDDeleIHZVDBF3J9FnnruIbErvVYj3AyM3n3dcs%3D&amp;reserved=0" TargetMode="External"/><Relationship Id="rId5" Type="http://schemas.openxmlformats.org/officeDocument/2006/relationships/hyperlink" Target="https://eur03.safelinks.protection.outlook.com/?url=https%3A%2F%2Fapps.webofknowledge.com%2Fsummary.do%3Fproduct%3DWOS%26doc%3D1%26qid%3D13%26SID%3DD26pnFTNI8xkOpx8KwD%26search_mode%3DCombineSearches%26update_back2search_link_param%3Dyes&amp;data=01%7C01%7Clisa.azevedo%40kcl.ac.uk%7C49146f88507848e1774c08d81c1d75ef%7C8370cf1416f34c16b83c724071654356%7C0&amp;sdata=Xx7INFdrv6iZSIfRp3b8bnKVgXOMrXYQx6KVy4zjJYs%3D&amp;reserved=0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eur03.safelinks.protection.outlook.com/?url=https%3A%2F%2Fapps.webofknowledge.com%2Fsummary.do%3Fproduct%3DWOS%26doc%3D1%26qid%3D11%26SID%3DD26pnFTNI8xkOpx8KwD%26search_mode%3DGeneralSearch%26update_back2search_link_param%3Dyes&amp;data=01%7C01%7Clisa.azevedo%40kcl.ac.uk%7C49146f88507848e1774c08d81c1d75ef%7C8370cf1416f34c16b83c724071654356%7C0&amp;sdata=2Sbb1iGyi98oiL6T80KB0LQyaOXtgInTh%2F0HY5NEOpo%3D&amp;reserved=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ur03.safelinks.protection.outlook.com/?url=https%3A%2F%2Fapps.webofknowledge.com%2FWOS_AdvancedSearch_input.do%3Fproduct%3DWOS%26SID%3DD26pnFTNI8xkOpx8KwD%26search_mode%3DAdvancedSearch%26replaceSetId%3D10%26editState%3Dinit&amp;data=01%7C01%7Clisa.azevedo%40kcl.ac.uk%7C49146f88507848e1774c08d81c1d75ef%7C8370cf1416f34c16b83c724071654356%7C0&amp;sdata=JoWi4b7IKLGmfKKIEet1HBuqGvH4VHTjRAcRSlpomec%3D&amp;reserved=0" TargetMode="External"/><Relationship Id="rId14" Type="http://schemas.openxmlformats.org/officeDocument/2006/relationships/hyperlink" Target="https://eur03.safelinks.protection.outlook.com/?url=https%3A%2F%2Fapps.webofknowledge.com%2Fsummary.do%3Fproduct%3DWOS%26doc%3D1%26qid%3D9%26SID%3DD26pnFTNI8xkOpx8KwD%26search_mode%3DGeneralSearch%26update_back2search_link_param%3Dyes&amp;data=01%7C01%7Clisa.azevedo%40kcl.ac.uk%7C49146f88507848e1774c08d81c1d75ef%7C8370cf1416f34c16b83c724071654356%7C0&amp;sdata=TAfA4sOeyvBhb6%2FZip7UhNWmDs8UfulpSBXYVAAvwbI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58</Words>
  <Characters>9971</Characters>
  <Application>Microsoft Office Word</Application>
  <DocSecurity>0</DocSecurity>
  <Lines>109</Lines>
  <Paragraphs>3</Paragraphs>
  <ScaleCrop>false</ScaleCrop>
  <Company/>
  <LinksUpToDate>false</LinksUpToDate>
  <CharactersWithSpaces>1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zevedo</dc:creator>
  <cp:keywords/>
  <dc:description/>
  <cp:lastModifiedBy>Lisa Azevedo</cp:lastModifiedBy>
  <cp:revision>1</cp:revision>
  <dcterms:created xsi:type="dcterms:W3CDTF">2020-11-03T00:02:00Z</dcterms:created>
  <dcterms:modified xsi:type="dcterms:W3CDTF">2020-11-03T00:03:00Z</dcterms:modified>
</cp:coreProperties>
</file>